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419EA" w14:textId="433D447E" w:rsidR="00445841" w:rsidRPr="009F4F27" w:rsidRDefault="009F4F27">
      <w:pPr>
        <w:rPr>
          <w:rFonts w:ascii="Cambria" w:eastAsia="Times New Roman" w:hAnsi="Cambria" w:cs="Calibri"/>
          <w:sz w:val="24"/>
          <w:szCs w:val="24"/>
        </w:rPr>
      </w:pPr>
      <w:hyperlink r:id="rId4" w:history="1">
        <w:r w:rsidRPr="009F4F27">
          <w:rPr>
            <w:rFonts w:ascii="Cambria" w:eastAsia="Times New Roman" w:hAnsi="Cambria" w:cs="Calibri"/>
            <w:sz w:val="24"/>
            <w:szCs w:val="24"/>
          </w:rPr>
          <w:t>Multimedia Appendix 2</w:t>
        </w:r>
        <w:r>
          <w:rPr>
            <w:rFonts w:ascii="Cambria" w:eastAsia="Times New Roman" w:hAnsi="Cambria" w:cs="Calibri"/>
            <w:sz w:val="24"/>
            <w:szCs w:val="24"/>
          </w:rPr>
          <w:t>:</w:t>
        </w:r>
        <w:r w:rsidRPr="009F4F27">
          <w:rPr>
            <w:rFonts w:ascii="Cambria" w:eastAsia="Times New Roman" w:hAnsi="Cambria" w:cs="Calibri"/>
            <w:sz w:val="24"/>
            <w:szCs w:val="24"/>
          </w:rPr>
          <w:t xml:space="preserve"> Maturity levels of each domain, component, and subcomponent for the DHIS2 implementation.</w:t>
        </w:r>
      </w:hyperlink>
    </w:p>
    <w:tbl>
      <w:tblPr>
        <w:tblW w:w="4704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4"/>
        <w:gridCol w:w="5544"/>
        <w:gridCol w:w="1306"/>
        <w:gridCol w:w="1217"/>
      </w:tblGrid>
      <w:tr w:rsidR="009F4F27" w:rsidRPr="00A3758B" w14:paraId="430132ED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24532661" w14:textId="77777777" w:rsidR="009F4F27" w:rsidRPr="00A3758B" w:rsidRDefault="009F4F27" w:rsidP="00CD1E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 xml:space="preserve">Domains and </w:t>
            </w:r>
            <w:r w:rsidRPr="00A3758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Component</w:t>
            </w:r>
            <w:r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24F4143B" w14:textId="77777777" w:rsidR="009F4F27" w:rsidRPr="00A3758B" w:rsidRDefault="009F4F27" w:rsidP="00CD1E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Subcomponent</w:t>
            </w:r>
            <w:r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42B8EFBA" w14:textId="77777777" w:rsidR="009F4F27" w:rsidRPr="00A3758B" w:rsidRDefault="009F4F27" w:rsidP="00CD1E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Current Status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4BD199AC" w14:textId="77777777" w:rsidR="009F4F27" w:rsidRPr="00A3758B" w:rsidRDefault="009F4F27" w:rsidP="00CD1E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Target Status</w:t>
            </w:r>
          </w:p>
        </w:tc>
      </w:tr>
      <w:tr w:rsidR="009F4F27" w:rsidRPr="00A3758B" w14:paraId="0D44E9D7" w14:textId="77777777" w:rsidTr="00CD1E89">
        <w:trPr>
          <w:trHeight w:val="420"/>
        </w:trPr>
        <w:tc>
          <w:tcPr>
            <w:tcW w:w="1934" w:type="pct"/>
            <w:shd w:val="clear" w:color="auto" w:fill="auto"/>
            <w:noWrap/>
            <w:hideMark/>
          </w:tcPr>
          <w:p w14:paraId="200B86F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Overall maturity Level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7545758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04BB17B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81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188A50A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.09</w:t>
            </w:r>
          </w:p>
        </w:tc>
      </w:tr>
      <w:tr w:rsidR="009F4F27" w:rsidRPr="00A3758B" w14:paraId="159CD2B0" w14:textId="77777777" w:rsidTr="00CD1E89">
        <w:trPr>
          <w:trHeight w:val="315"/>
        </w:trPr>
        <w:tc>
          <w:tcPr>
            <w:tcW w:w="1934" w:type="pct"/>
            <w:shd w:val="clear" w:color="auto" w:fill="auto"/>
          </w:tcPr>
          <w:p w14:paraId="27CBA869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I. Leadership and governance</w:t>
            </w:r>
          </w:p>
        </w:tc>
        <w:tc>
          <w:tcPr>
            <w:tcW w:w="2100" w:type="pct"/>
            <w:shd w:val="clear" w:color="auto" w:fill="auto"/>
          </w:tcPr>
          <w:p w14:paraId="4B088CA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22099C1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8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65B616F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.83</w:t>
            </w:r>
          </w:p>
        </w:tc>
      </w:tr>
      <w:tr w:rsidR="009F4F27" w:rsidRPr="00A3758B" w14:paraId="588B649C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3C4B5732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A. Strategy</w:t>
            </w:r>
          </w:p>
        </w:tc>
        <w:tc>
          <w:tcPr>
            <w:tcW w:w="2100" w:type="pct"/>
            <w:shd w:val="clear" w:color="auto" w:fill="auto"/>
          </w:tcPr>
          <w:p w14:paraId="315CE7E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5439D22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.5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4940DDD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.5</w:t>
            </w:r>
          </w:p>
        </w:tc>
      </w:tr>
      <w:tr w:rsidR="009F4F27" w:rsidRPr="00A3758B" w14:paraId="47B969C1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769F96E6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636CFAC6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1. HIS strategic planning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66DD7CA2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5A03329C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5</w:t>
            </w:r>
          </w:p>
        </w:tc>
      </w:tr>
      <w:tr w:rsidR="009F4F27" w:rsidRPr="00A3758B" w14:paraId="49CE81CF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2F1AFE36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39972314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 Monitoring and evaluation (M&amp;E) plan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76297859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2FFAF67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154E76FB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1256B3B9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B. Policy, legal, and regulatory framework</w:t>
            </w:r>
            <w:r>
              <w:rPr>
                <w:rFonts w:ascii="Cambria" w:eastAsia="Times New Roman" w:hAnsi="Cambria" w:cs="Calibri"/>
                <w:sz w:val="24"/>
                <w:szCs w:val="24"/>
              </w:rPr>
              <w:t>,</w:t>
            </w: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 xml:space="preserve"> and compliance</w:t>
            </w:r>
          </w:p>
        </w:tc>
        <w:tc>
          <w:tcPr>
            <w:tcW w:w="2100" w:type="pct"/>
            <w:shd w:val="clear" w:color="auto" w:fill="auto"/>
          </w:tcPr>
          <w:p w14:paraId="23398BA9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71AFA8DC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7AEDF149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</w:tr>
      <w:tr w:rsidR="009F4F27" w:rsidRPr="00A3758B" w14:paraId="3AC58710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7E373F9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288F7DD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 xml:space="preserve">1. Existence of HIS policies and legislation 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23DB6FDB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345EFAB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</w:tr>
      <w:tr w:rsidR="009F4F27" w:rsidRPr="00A3758B" w14:paraId="5BD1F8A3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46DB5451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673E89A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 Policy compliance enforcement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6533D0E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0FE19306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</w:tr>
      <w:tr w:rsidR="009F4F27" w:rsidRPr="00A3758B" w14:paraId="6EB3F98B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213C6C8B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C. Leadership and governance organizational structures and functions</w:t>
            </w:r>
          </w:p>
        </w:tc>
        <w:tc>
          <w:tcPr>
            <w:tcW w:w="2100" w:type="pct"/>
            <w:shd w:val="clear" w:color="auto" w:fill="auto"/>
          </w:tcPr>
          <w:p w14:paraId="261CD67B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3B5CF930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78D06B5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7F9BFBA7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09794834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0CD3AC5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1. HIS leadership and coordination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2F882B7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15F8A9EF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6C87D591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1E1240F6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3D52EA9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 HIS organizational structure and functions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30FF93A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57D048DB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628F76FF" w14:textId="77777777" w:rsidTr="00CD1E89">
        <w:trPr>
          <w:trHeight w:val="315"/>
        </w:trPr>
        <w:tc>
          <w:tcPr>
            <w:tcW w:w="1934" w:type="pct"/>
            <w:shd w:val="clear" w:color="auto" w:fill="auto"/>
          </w:tcPr>
          <w:p w14:paraId="32191DF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II. Management and workforce</w:t>
            </w:r>
          </w:p>
        </w:tc>
        <w:tc>
          <w:tcPr>
            <w:tcW w:w="2100" w:type="pct"/>
            <w:shd w:val="clear" w:color="auto" w:fill="auto"/>
          </w:tcPr>
          <w:p w14:paraId="089FD4D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76B6025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9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3F84BE90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.08</w:t>
            </w:r>
          </w:p>
        </w:tc>
      </w:tr>
      <w:tr w:rsidR="009F4F27" w:rsidRPr="00A3758B" w14:paraId="0E2CCF4D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34D508E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A. Workforce capacity and development</w:t>
            </w:r>
          </w:p>
        </w:tc>
        <w:tc>
          <w:tcPr>
            <w:tcW w:w="2100" w:type="pct"/>
            <w:shd w:val="clear" w:color="auto" w:fill="auto"/>
          </w:tcPr>
          <w:p w14:paraId="6BC44256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6331E011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2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0B6DCBB6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.67</w:t>
            </w:r>
          </w:p>
        </w:tc>
      </w:tr>
      <w:tr w:rsidR="009F4F27" w:rsidRPr="00A3758B" w14:paraId="14ABAA61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681969B4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31F9091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1. HIS competencies (knowledge, skills, and abilities)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39DE8402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287B1399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4839A21E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18B3FDE4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4C1FE59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 HIS training and education (includes continual professional development)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7EB718C2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513DBAF1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154FD5B6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660D2852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21D0C04F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. HR policy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606E6D7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1.67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076A551C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</w:tr>
      <w:tr w:rsidR="009F4F27" w:rsidRPr="00A3758B" w14:paraId="31375B44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32C665FC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B. Financial management</w:t>
            </w:r>
          </w:p>
        </w:tc>
        <w:tc>
          <w:tcPr>
            <w:tcW w:w="2100" w:type="pct"/>
            <w:shd w:val="clear" w:color="auto" w:fill="auto"/>
          </w:tcPr>
          <w:p w14:paraId="0043373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2DAAC59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.6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0B6B5F65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.5</w:t>
            </w:r>
          </w:p>
        </w:tc>
      </w:tr>
      <w:tr w:rsidR="009F4F27" w:rsidRPr="00A3758B" w14:paraId="047E6733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33B514AC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44E6E39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 xml:space="preserve">1. HIS financing plan 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68B5571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0FDBF62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5</w:t>
            </w:r>
          </w:p>
        </w:tc>
      </w:tr>
      <w:tr w:rsidR="009F4F27" w:rsidRPr="00A3758B" w14:paraId="104851F8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0049B1C6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2635ACC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 Resource mobilization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743242C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.3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4739D25F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2199124A" w14:textId="77777777" w:rsidTr="00CD1E89">
        <w:trPr>
          <w:trHeight w:val="315"/>
        </w:trPr>
        <w:tc>
          <w:tcPr>
            <w:tcW w:w="1934" w:type="pct"/>
            <w:shd w:val="clear" w:color="auto" w:fill="auto"/>
          </w:tcPr>
          <w:p w14:paraId="417D473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III. Information and communication technologies (ICT) infrastructure</w:t>
            </w:r>
          </w:p>
        </w:tc>
        <w:tc>
          <w:tcPr>
            <w:tcW w:w="2100" w:type="pct"/>
            <w:shd w:val="clear" w:color="auto" w:fill="auto"/>
          </w:tcPr>
          <w:p w14:paraId="7E213A8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5BCF466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14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39CDA754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.89</w:t>
            </w:r>
          </w:p>
        </w:tc>
      </w:tr>
      <w:tr w:rsidR="009F4F27" w:rsidRPr="00A3758B" w14:paraId="62B57C92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085F7362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A. Operations and maintenance</w:t>
            </w:r>
          </w:p>
        </w:tc>
        <w:tc>
          <w:tcPr>
            <w:tcW w:w="2100" w:type="pct"/>
            <w:shd w:val="clear" w:color="auto" w:fill="auto"/>
          </w:tcPr>
          <w:p w14:paraId="50DA298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5C78F3D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44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272F755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.67</w:t>
            </w:r>
          </w:p>
        </w:tc>
      </w:tr>
      <w:tr w:rsidR="009F4F27" w:rsidRPr="00A3758B" w14:paraId="3D29D26B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6778D171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lastRenderedPageBreak/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2107C52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1. Reliable power/electricity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4224231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F641295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</w:tr>
      <w:tr w:rsidR="009F4F27" w:rsidRPr="00A3758B" w14:paraId="77A7A792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087A291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518819FF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 ICT business Infrastructure support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6D5A2B05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731416C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124FCCE5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75D475FC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72BF3EC1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. Hardware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2DD755D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9051051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4A367E4C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1A741C06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B. Communication network (LAN and WAN)</w:t>
            </w:r>
          </w:p>
        </w:tc>
        <w:tc>
          <w:tcPr>
            <w:tcW w:w="2100" w:type="pct"/>
            <w:shd w:val="clear" w:color="auto" w:fill="auto"/>
          </w:tcPr>
          <w:p w14:paraId="7363D9CF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58A7CCE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386D0A72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52AA0B00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2797FD02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0CD1EF9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 xml:space="preserve">1. Networks and Internet connectivity 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6CE09691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EFD336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282ED7FF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6074E055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C. Business continuity</w:t>
            </w:r>
          </w:p>
        </w:tc>
        <w:tc>
          <w:tcPr>
            <w:tcW w:w="2100" w:type="pct"/>
            <w:shd w:val="clear" w:color="auto" w:fill="auto"/>
          </w:tcPr>
          <w:p w14:paraId="7ECEF4D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6493E5BF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18E1C42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76597D59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28212496" w14:textId="77777777" w:rsidR="009F4F27" w:rsidRPr="00A3758B" w:rsidRDefault="009F4F27" w:rsidP="00CD1E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1A8544E5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1. Business continuity processes and policies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05B0B3B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6EB9254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3F7A23EA" w14:textId="77777777" w:rsidTr="00CD1E89">
        <w:trPr>
          <w:trHeight w:val="315"/>
        </w:trPr>
        <w:tc>
          <w:tcPr>
            <w:tcW w:w="1934" w:type="pct"/>
            <w:shd w:val="clear" w:color="auto" w:fill="auto"/>
          </w:tcPr>
          <w:p w14:paraId="622AC18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IV. Standards and interoperability</w:t>
            </w:r>
          </w:p>
        </w:tc>
        <w:tc>
          <w:tcPr>
            <w:tcW w:w="2100" w:type="pct"/>
            <w:shd w:val="clear" w:color="auto" w:fill="auto"/>
          </w:tcPr>
          <w:p w14:paraId="1D50591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2E76FF3B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.19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262A4A89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.61</w:t>
            </w:r>
          </w:p>
        </w:tc>
      </w:tr>
      <w:tr w:rsidR="009F4F27" w:rsidRPr="00A3758B" w14:paraId="5A428F00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4BC0A00C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A. Standards and guidelines</w:t>
            </w:r>
          </w:p>
        </w:tc>
        <w:tc>
          <w:tcPr>
            <w:tcW w:w="2100" w:type="pct"/>
            <w:shd w:val="clear" w:color="auto" w:fill="auto"/>
          </w:tcPr>
          <w:p w14:paraId="37C8D69C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2EDDE7E1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.3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121567F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.33</w:t>
            </w:r>
          </w:p>
        </w:tc>
      </w:tr>
      <w:tr w:rsidR="009F4F27" w:rsidRPr="00A3758B" w14:paraId="56BE0839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4674E125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0CEE22BC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1. HIS standard guidelines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26B7350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5D7B1ABF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5</w:t>
            </w:r>
          </w:p>
        </w:tc>
      </w:tr>
      <w:tr w:rsidR="009F4F27" w:rsidRPr="00A3758B" w14:paraId="31F35670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534E4FB1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7E542319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 Data set definitions (clinical, laboratory, commodities, and indicator)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7CD3623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546B42E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5</w:t>
            </w:r>
          </w:p>
        </w:tc>
      </w:tr>
      <w:tr w:rsidR="009F4F27" w:rsidRPr="00A3758B" w14:paraId="5D5B6410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5F47E672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6460827F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. Data and exchange standards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657B2F3B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41CFD641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</w:tr>
      <w:tr w:rsidR="009F4F27" w:rsidRPr="00A3758B" w14:paraId="0C683828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161A9B99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B. Core services</w:t>
            </w:r>
          </w:p>
        </w:tc>
        <w:tc>
          <w:tcPr>
            <w:tcW w:w="2100" w:type="pct"/>
            <w:shd w:val="clear" w:color="auto" w:fill="auto"/>
          </w:tcPr>
          <w:p w14:paraId="15CFF1A2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65759E6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.25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6C4ACB5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5</w:t>
            </w:r>
          </w:p>
        </w:tc>
      </w:tr>
      <w:tr w:rsidR="009F4F27" w:rsidRPr="00A3758B" w14:paraId="64D41721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153EFEC5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2CC093CC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1. Master facility list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72F2D6D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6928FF39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5</w:t>
            </w:r>
          </w:p>
        </w:tc>
      </w:tr>
      <w:tr w:rsidR="009F4F27" w:rsidRPr="00A3758B" w14:paraId="6B70299E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37883CA2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008ADF0F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 Indicator registry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6A9BEB82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7AA6C8B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5</w:t>
            </w:r>
          </w:p>
        </w:tc>
      </w:tr>
      <w:tr w:rsidR="009F4F27" w:rsidRPr="00A3758B" w14:paraId="32A7BCCB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48F97155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247DA91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. Terminology management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03CD9235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006EB879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5</w:t>
            </w:r>
          </w:p>
        </w:tc>
      </w:tr>
      <w:tr w:rsidR="009F4F27" w:rsidRPr="00A3758B" w14:paraId="73697EC3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6802927C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45BA831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. Unique person identity management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1F44CC7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N/A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2D64143F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N/A</w:t>
            </w:r>
          </w:p>
        </w:tc>
      </w:tr>
      <w:tr w:rsidR="009F4F27" w:rsidRPr="00A3758B" w14:paraId="3D885455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313102C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4044D44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5. Enterprise architecture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2B9079E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60A1E2D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5</w:t>
            </w:r>
          </w:p>
        </w:tc>
      </w:tr>
      <w:tr w:rsidR="009F4F27" w:rsidRPr="00A3758B" w14:paraId="147D3AC5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32180EE1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C. Interoperability (data exchange)</w:t>
            </w:r>
          </w:p>
        </w:tc>
        <w:tc>
          <w:tcPr>
            <w:tcW w:w="2100" w:type="pct"/>
            <w:shd w:val="clear" w:color="auto" w:fill="auto"/>
          </w:tcPr>
          <w:p w14:paraId="5FFFAAF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6E4E049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4214012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.5</w:t>
            </w:r>
          </w:p>
        </w:tc>
      </w:tr>
      <w:tr w:rsidR="009F4F27" w:rsidRPr="00A3758B" w14:paraId="0ACCF34C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234445E0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0D395F9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1. Person data exchange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6D150D0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N/A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5BA2ACD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N/A</w:t>
            </w:r>
          </w:p>
        </w:tc>
      </w:tr>
      <w:tr w:rsidR="009F4F27" w:rsidRPr="00A3758B" w14:paraId="742D110A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739E598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1CDCEB8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 Aggregate data exchange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62456EE4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1CBC0589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5</w:t>
            </w:r>
          </w:p>
        </w:tc>
      </w:tr>
      <w:tr w:rsidR="009F4F27" w:rsidRPr="00A3758B" w14:paraId="605053A3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7FF3964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3ED9267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. Commodity management data exchange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2BA67DA0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N/A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2D2E326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N/A</w:t>
            </w:r>
          </w:p>
        </w:tc>
      </w:tr>
      <w:tr w:rsidR="009F4F27" w:rsidRPr="00A3758B" w14:paraId="5CC4D696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04A5733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5A4237D5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. Data exchange security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3964D65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6C7EEFD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39957E51" w14:textId="77777777" w:rsidTr="00CD1E89">
        <w:trPr>
          <w:trHeight w:val="315"/>
        </w:trPr>
        <w:tc>
          <w:tcPr>
            <w:tcW w:w="1934" w:type="pct"/>
            <w:shd w:val="clear" w:color="auto" w:fill="auto"/>
          </w:tcPr>
          <w:p w14:paraId="06692884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V. Data quality and use</w:t>
            </w:r>
          </w:p>
        </w:tc>
        <w:tc>
          <w:tcPr>
            <w:tcW w:w="2100" w:type="pct"/>
            <w:shd w:val="clear" w:color="auto" w:fill="auto"/>
          </w:tcPr>
          <w:p w14:paraId="0B43F246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48B22240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74D8BB4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.06</w:t>
            </w:r>
          </w:p>
        </w:tc>
      </w:tr>
      <w:tr w:rsidR="009F4F27" w:rsidRPr="00A3758B" w14:paraId="257B0446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371BB614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A. Data quality assurance</w:t>
            </w:r>
          </w:p>
        </w:tc>
        <w:tc>
          <w:tcPr>
            <w:tcW w:w="2100" w:type="pct"/>
            <w:shd w:val="clear" w:color="auto" w:fill="auto"/>
          </w:tcPr>
          <w:p w14:paraId="3D24F02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4D1D4482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76DA083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499A245B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7B5FAB7F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20431E9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1. Data quality assurance and quality control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49F8B58F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655A05B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0B613DB8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39719FF5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57125F3B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 Data management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76DC437B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7B15B8D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3B974AD0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2C896A1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B. Data use</w:t>
            </w:r>
          </w:p>
        </w:tc>
        <w:tc>
          <w:tcPr>
            <w:tcW w:w="2100" w:type="pct"/>
            <w:shd w:val="clear" w:color="auto" w:fill="auto"/>
          </w:tcPr>
          <w:p w14:paraId="2EB73784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45D989E9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458C8A02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.11</w:t>
            </w:r>
          </w:p>
        </w:tc>
      </w:tr>
      <w:tr w:rsidR="009F4F27" w:rsidRPr="00A3758B" w14:paraId="413E7670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361DF07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lastRenderedPageBreak/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359EFC71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1. Data use availability strategy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2F475484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E822125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5</w:t>
            </w:r>
          </w:p>
        </w:tc>
      </w:tr>
      <w:tr w:rsidR="009F4F27" w:rsidRPr="00A3758B" w14:paraId="3CAE1F7E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1452730B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3A1423FF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. Information/data availability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31B5AD8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1CFD1B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4881C2C8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7EFB0AD2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7FDB29A0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. Data use competencies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15D8CB66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8FFCDA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</w:tr>
      <w:tr w:rsidR="009F4F27" w:rsidRPr="00A3758B" w14:paraId="2C707DE8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351A4C32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4CE9F65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. User/stakeholder engagement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469BB80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EEFB145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5</w:t>
            </w:r>
          </w:p>
        </w:tc>
      </w:tr>
      <w:tr w:rsidR="009F4F27" w:rsidRPr="00A3758B" w14:paraId="07ED4EAE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729AFEF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3F33B00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5. Data synthesis and communication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3CF4F135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BD650FA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5</w:t>
            </w:r>
          </w:p>
        </w:tc>
      </w:tr>
      <w:tr w:rsidR="009F4F27" w:rsidRPr="00A3758B" w14:paraId="4319D3FE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35F0241B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58A5F0C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6. Reporting and analytics features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7113F63C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5DA4F1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</w:tr>
      <w:tr w:rsidR="009F4F27" w:rsidRPr="00A3758B" w14:paraId="2B5B2CA9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50E6838D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36518E9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7. Data use impact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71D9076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DFF047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</w:tr>
      <w:tr w:rsidR="009F4F27" w:rsidRPr="00A3758B" w14:paraId="09DA18B2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63CD2AA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50EA5203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8. Data collection alignment with workflow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485914E8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C83DDA1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5</w:t>
            </w:r>
          </w:p>
        </w:tc>
      </w:tr>
      <w:tr w:rsidR="009F4F27" w:rsidRPr="00A3758B" w14:paraId="71AE23E0" w14:textId="77777777" w:rsidTr="00CD1E89">
        <w:trPr>
          <w:trHeight w:val="315"/>
        </w:trPr>
        <w:tc>
          <w:tcPr>
            <w:tcW w:w="1934" w:type="pct"/>
            <w:shd w:val="clear" w:color="auto" w:fill="auto"/>
            <w:noWrap/>
            <w:hideMark/>
          </w:tcPr>
          <w:p w14:paraId="0EF228C7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2100" w:type="pct"/>
            <w:shd w:val="clear" w:color="auto" w:fill="auto"/>
            <w:noWrap/>
            <w:hideMark/>
          </w:tcPr>
          <w:p w14:paraId="7B131209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9. Decision support (clinical or other)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25A7E8DE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59D6165" w14:textId="77777777" w:rsidR="009F4F27" w:rsidRPr="00A3758B" w:rsidRDefault="009F4F27" w:rsidP="00CD1E89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3758B">
              <w:rPr>
                <w:rFonts w:ascii="Cambria" w:eastAsia="Times New Roman" w:hAnsi="Cambria" w:cs="Calibri"/>
                <w:sz w:val="24"/>
                <w:szCs w:val="24"/>
              </w:rPr>
              <w:t>3</w:t>
            </w:r>
          </w:p>
        </w:tc>
      </w:tr>
    </w:tbl>
    <w:p w14:paraId="2A6CA06C" w14:textId="77777777" w:rsidR="009F4F27" w:rsidRPr="00A3758B" w:rsidRDefault="009F4F27">
      <w:pPr>
        <w:rPr>
          <w:rFonts w:ascii="Cambria" w:hAnsi="Cambria"/>
          <w:sz w:val="24"/>
          <w:szCs w:val="24"/>
        </w:rPr>
      </w:pPr>
    </w:p>
    <w:sectPr w:rsidR="009F4F27" w:rsidRPr="00A3758B" w:rsidSect="00A375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zNje2MLIwMDAwNrNU0lEKTi0uzszPAykwrAUAB+gMPiwAAAA="/>
  </w:docVars>
  <w:rsids>
    <w:rsidRoot w:val="00A3758B"/>
    <w:rsid w:val="00445841"/>
    <w:rsid w:val="00517496"/>
    <w:rsid w:val="007D0151"/>
    <w:rsid w:val="009F4F27"/>
    <w:rsid w:val="00A3758B"/>
    <w:rsid w:val="00A61D2A"/>
    <w:rsid w:val="00E2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BE6273"/>
  <w15:docId w15:val="{EDD3B9F2-0824-45A9-B08C-9FF96A3FA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4F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24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medinform.jmir.org/api/download?filename=e2eb60b7b6336eec8932be4cf3715557.docx&amp;alt_name=50375-855812-1-SP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60</Words>
  <Characters>2282</Characters>
  <Application>Microsoft Office Word</Application>
  <DocSecurity>0</DocSecurity>
  <Lines>326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hun Melese</dc:creator>
  <cp:keywords/>
  <dc:description/>
  <cp:lastModifiedBy>Tesfahun Melese</cp:lastModifiedBy>
  <cp:revision>3</cp:revision>
  <dcterms:created xsi:type="dcterms:W3CDTF">2023-12-19T16:03:00Z</dcterms:created>
  <dcterms:modified xsi:type="dcterms:W3CDTF">2023-12-21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ee6fdc-fa81-4ad7-9420-92fe7d254b00</vt:lpwstr>
  </property>
</Properties>
</file>